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7885" w14:textId="1AE29202" w:rsidR="000D4E83" w:rsidRPr="00A12395" w:rsidRDefault="00A123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A12395">
        <w:rPr>
          <w:rFonts w:ascii="Times New Roman" w:hAnsi="Times New Roman" w:cs="Times New Roman"/>
          <w:sz w:val="24"/>
          <w:szCs w:val="24"/>
        </w:rPr>
        <w:t>upplementary</w:t>
      </w:r>
      <w:r w:rsidR="008E334C" w:rsidRPr="00A12395">
        <w:rPr>
          <w:rFonts w:ascii="Times New Roman" w:hAnsi="Times New Roman" w:cs="Times New Roman"/>
          <w:sz w:val="24"/>
          <w:szCs w:val="24"/>
        </w:rPr>
        <w:t xml:space="preserve"> File 2</w:t>
      </w:r>
    </w:p>
    <w:p w14:paraId="457429F2" w14:textId="4F9C8DF4" w:rsidR="008E334C" w:rsidRPr="004970FF" w:rsidRDefault="008E334C">
      <w:pPr>
        <w:rPr>
          <w:rFonts w:ascii="Times New Roman" w:hAnsi="Times New Roman" w:cs="Times New Roman"/>
          <w:sz w:val="24"/>
          <w:szCs w:val="24"/>
        </w:rPr>
      </w:pPr>
      <w:r w:rsidRPr="004970FF">
        <w:rPr>
          <w:rFonts w:ascii="Times New Roman" w:hAnsi="Times New Roman" w:cs="Times New Roman"/>
          <w:sz w:val="24"/>
          <w:szCs w:val="24"/>
        </w:rPr>
        <w:t xml:space="preserve">Table </w:t>
      </w:r>
      <w:r w:rsidR="00D24BE0">
        <w:rPr>
          <w:rFonts w:ascii="Times New Roman" w:hAnsi="Times New Roman" w:cs="Times New Roman"/>
          <w:sz w:val="24"/>
          <w:szCs w:val="24"/>
        </w:rPr>
        <w:t>1</w:t>
      </w:r>
      <w:r w:rsidRPr="004970FF">
        <w:rPr>
          <w:rFonts w:ascii="Times New Roman" w:hAnsi="Times New Roman" w:cs="Times New Roman"/>
          <w:sz w:val="24"/>
          <w:szCs w:val="24"/>
        </w:rPr>
        <w:t xml:space="preserve">: </w:t>
      </w:r>
      <w:r w:rsidR="00D24BE0">
        <w:rPr>
          <w:rFonts w:ascii="Times New Roman" w:hAnsi="Times New Roman" w:cs="Times New Roman"/>
          <w:sz w:val="24"/>
          <w:szCs w:val="24"/>
        </w:rPr>
        <w:t>Individual f</w:t>
      </w:r>
      <w:r w:rsidRPr="004970FF">
        <w:rPr>
          <w:rFonts w:ascii="Times New Roman" w:hAnsi="Times New Roman" w:cs="Times New Roman"/>
          <w:sz w:val="24"/>
          <w:szCs w:val="24"/>
        </w:rPr>
        <w:t>leas (pool</w:t>
      </w:r>
      <w:r w:rsidR="00D24BE0">
        <w:rPr>
          <w:rFonts w:ascii="Times New Roman" w:hAnsi="Times New Roman" w:cs="Times New Roman"/>
          <w:sz w:val="24"/>
          <w:szCs w:val="24"/>
        </w:rPr>
        <w:t>s</w:t>
      </w:r>
      <w:r w:rsidRPr="004970FF">
        <w:rPr>
          <w:rFonts w:ascii="Times New Roman" w:hAnsi="Times New Roman" w:cs="Times New Roman"/>
          <w:sz w:val="24"/>
          <w:szCs w:val="24"/>
        </w:rPr>
        <w:t>) collected by quarters (seasons)</w:t>
      </w:r>
    </w:p>
    <w:tbl>
      <w:tblPr>
        <w:tblW w:w="9946" w:type="dxa"/>
        <w:jc w:val="center"/>
        <w:tblLook w:val="04A0" w:firstRow="1" w:lastRow="0" w:firstColumn="1" w:lastColumn="0" w:noHBand="0" w:noVBand="1"/>
      </w:tblPr>
      <w:tblGrid>
        <w:gridCol w:w="2160"/>
        <w:gridCol w:w="1336"/>
        <w:gridCol w:w="1263"/>
        <w:gridCol w:w="1360"/>
        <w:gridCol w:w="1360"/>
        <w:gridCol w:w="1360"/>
        <w:gridCol w:w="1304"/>
        <w:gridCol w:w="56"/>
      </w:tblGrid>
      <w:tr w:rsidR="00BE2A83" w:rsidRPr="008E334C" w14:paraId="4ED81D8C" w14:textId="77777777" w:rsidTr="000252F2">
        <w:trPr>
          <w:gridAfter w:val="1"/>
          <w:wAfter w:w="1123" w:type="dxa"/>
          <w:trHeight w:val="40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B55E89" w14:textId="06DCEFF4" w:rsidR="00BE2A83" w:rsidRPr="008E334C" w:rsidRDefault="00BE2A83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uarter</w:t>
            </w:r>
          </w:p>
        </w:tc>
        <w:tc>
          <w:tcPr>
            <w:tcW w:w="77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34CE38" w14:textId="73862363" w:rsidR="00BE2A83" w:rsidRPr="008E334C" w:rsidRDefault="00BE2A83" w:rsidP="0002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leas collected (Flea pools)</w:t>
            </w:r>
          </w:p>
        </w:tc>
      </w:tr>
      <w:tr w:rsidR="00BE2A83" w:rsidRPr="008E334C" w14:paraId="38557DB3" w14:textId="77777777" w:rsidTr="000252F2">
        <w:trPr>
          <w:trHeight w:val="400"/>
          <w:jc w:val="center"/>
        </w:trPr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06C8" w14:textId="446236CB" w:rsidR="00BE2A83" w:rsidRPr="008E334C" w:rsidRDefault="00BE2A83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FD1F" w14:textId="77777777" w:rsidR="00BE2A83" w:rsidRPr="008E334C" w:rsidRDefault="00BE2A83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. </w:t>
            </w:r>
            <w:proofErr w:type="spellStart"/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nis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7FA0" w14:textId="77777777" w:rsidR="00BE2A83" w:rsidRPr="008E334C" w:rsidRDefault="00BE2A83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. </w:t>
            </w:r>
            <w:proofErr w:type="spellStart"/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l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1682" w14:textId="43FEAE45" w:rsidR="00BE2A83" w:rsidRPr="008E334C" w:rsidRDefault="00BE2A83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. </w:t>
            </w:r>
            <w:r w:rsidR="006F6A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allinacea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5CF5" w14:textId="77777777" w:rsidR="00BE2A83" w:rsidRPr="008E334C" w:rsidRDefault="00BE2A83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. </w:t>
            </w:r>
            <w:proofErr w:type="spellStart"/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rritan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F3C8" w14:textId="77777777" w:rsidR="00BE2A83" w:rsidRPr="008E334C" w:rsidRDefault="00BE2A83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X. </w:t>
            </w:r>
            <w:proofErr w:type="spellStart"/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eopis</w:t>
            </w:r>
            <w:proofErr w:type="spellEnd"/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EBC9" w14:textId="77777777" w:rsidR="00BE2A83" w:rsidRPr="008E334C" w:rsidRDefault="00BE2A83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</w:tr>
      <w:tr w:rsidR="00A12395" w:rsidRPr="008E334C" w14:paraId="2336CD0F" w14:textId="77777777" w:rsidTr="000252F2">
        <w:trPr>
          <w:trHeight w:val="400"/>
          <w:jc w:val="center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0349" w14:textId="17DF497A" w:rsidR="00A12395" w:rsidRPr="008E334C" w:rsidRDefault="00A12395" w:rsidP="00A1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 (Apr-Jun, </w:t>
            </w:r>
            <w:proofErr w:type="gramStart"/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)</w:t>
            </w:r>
            <w:r w:rsidRPr="00497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D764" w14:textId="7011BE93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5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8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094B" w14:textId="74CDE420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66BA" w14:textId="6F5B8FF6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B74D" w14:textId="29F796BF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D49F" w14:textId="61CC061F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0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B4D3" w14:textId="1F94F1FB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2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1)</w:t>
            </w:r>
          </w:p>
        </w:tc>
      </w:tr>
      <w:tr w:rsidR="00A12395" w:rsidRPr="008E334C" w14:paraId="2CA2D551" w14:textId="77777777" w:rsidTr="000252F2">
        <w:trPr>
          <w:trHeight w:val="4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657A17" w14:textId="1D6DDD93" w:rsidR="00A12395" w:rsidRPr="008E334C" w:rsidRDefault="00A12395" w:rsidP="00A1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 (Jul-Sep, </w:t>
            </w:r>
            <w:proofErr w:type="gramStart"/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)</w:t>
            </w:r>
            <w:r w:rsidRPr="00497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8097C54" w14:textId="41A3F241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1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1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EF3704A" w14:textId="23B36EBE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27B58D" w14:textId="6766D814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9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6CC6ED" w14:textId="31FDB543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A1850BC" w14:textId="3B3067E0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1)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31DDFF95" w14:textId="167994B0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5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92)</w:t>
            </w:r>
          </w:p>
        </w:tc>
      </w:tr>
      <w:tr w:rsidR="00A12395" w:rsidRPr="008E334C" w14:paraId="4AB22D77" w14:textId="77777777" w:rsidTr="000252F2">
        <w:trPr>
          <w:trHeight w:val="4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DE4443" w14:textId="3DA1E90F" w:rsidR="00A12395" w:rsidRPr="008E334C" w:rsidRDefault="00A12395" w:rsidP="00A1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 (Oct-Dec, </w:t>
            </w:r>
            <w:proofErr w:type="gramStart"/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2EDB540" w14:textId="22F573EE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8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1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44F3C49" w14:textId="1D243A41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3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EC85C70" w14:textId="0C8A8198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8F1D11" w14:textId="2B4481B4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85AC9B3" w14:textId="71D2B95A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1)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7DF8BE87" w14:textId="4B265C1A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84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23)</w:t>
            </w:r>
          </w:p>
        </w:tc>
      </w:tr>
      <w:tr w:rsidR="00A12395" w:rsidRPr="008E334C" w14:paraId="4A5CA757" w14:textId="77777777" w:rsidTr="000252F2">
        <w:trPr>
          <w:trHeight w:val="4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8701C7" w14:textId="71802DC7" w:rsidR="00A12395" w:rsidRPr="008E334C" w:rsidRDefault="00A12395" w:rsidP="00A1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 (Jan-Mar, </w:t>
            </w:r>
            <w:proofErr w:type="gramStart"/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)</w:t>
            </w:r>
            <w:r w:rsidRPr="00497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65BF713" w14:textId="605A2D7B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64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0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1226E31" w14:textId="6009A641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3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5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EA22EC" w14:textId="521B0B47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14A7866" w14:textId="2B122B1E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F9B187" w14:textId="3A17FF81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)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461C6507" w14:textId="29A8271C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21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4)</w:t>
            </w:r>
          </w:p>
        </w:tc>
      </w:tr>
      <w:tr w:rsidR="00A12395" w:rsidRPr="008E334C" w14:paraId="165DDBFF" w14:textId="77777777" w:rsidTr="000252F2">
        <w:trPr>
          <w:trHeight w:val="4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8CA0BA" w14:textId="22F0A457" w:rsidR="00A12395" w:rsidRPr="008E334C" w:rsidRDefault="00A12395" w:rsidP="00A1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 (Apr-Jun, </w:t>
            </w:r>
            <w:proofErr w:type="gramStart"/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)</w:t>
            </w:r>
            <w:r w:rsidRPr="00A123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0FEDD88" w14:textId="5054FD8B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18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96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C857BB4" w14:textId="7BFBC8F4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E7854D" w14:textId="687B44BB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6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F1BDCE" w14:textId="4CC845C6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0B51B7" w14:textId="5E16D6D0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)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5D4AB710" w14:textId="0276E7A5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74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30)</w:t>
            </w:r>
          </w:p>
        </w:tc>
      </w:tr>
      <w:tr w:rsidR="00A12395" w:rsidRPr="008E334C" w14:paraId="794AED60" w14:textId="77777777" w:rsidTr="000252F2">
        <w:trPr>
          <w:trHeight w:val="4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CD90CB" w14:textId="3B0072D8" w:rsidR="00A12395" w:rsidRPr="008E334C" w:rsidRDefault="00A12395" w:rsidP="00A1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 (Jul-Sep, </w:t>
            </w:r>
            <w:proofErr w:type="gramStart"/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)</w:t>
            </w:r>
            <w:r w:rsidRPr="00A123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E387657" w14:textId="32302FA1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76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45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720C317" w14:textId="51F6D527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8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3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EE9413D" w14:textId="7D492280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578B2FB" w14:textId="17B1AC78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276F75E" w14:textId="44E7E985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8)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bottom"/>
            <w:hideMark/>
          </w:tcPr>
          <w:p w14:paraId="28FC7CC2" w14:textId="36E1DFF8" w:rsidR="00A12395" w:rsidRPr="008E334C" w:rsidRDefault="00A12395" w:rsidP="00A1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05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84)</w:t>
            </w:r>
          </w:p>
        </w:tc>
      </w:tr>
      <w:tr w:rsidR="008E334C" w:rsidRPr="008E334C" w14:paraId="34C4586E" w14:textId="77777777" w:rsidTr="000252F2">
        <w:trPr>
          <w:trHeight w:val="400"/>
          <w:jc w:val="center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76FB" w14:textId="77777777" w:rsidR="008E334C" w:rsidRPr="008E334C" w:rsidRDefault="008E334C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65CE" w14:textId="039224D3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22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501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7BE3" w14:textId="256908DF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4</w:t>
            </w:r>
            <w:r w:rsidR="00BE2A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1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6418" w14:textId="70E8E993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6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3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C223" w14:textId="2B4544B4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9541" w14:textId="74DC83B8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8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8)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9E9B" w14:textId="07F8F723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41</w:t>
            </w:r>
            <w:r w:rsidR="00FE4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14)</w:t>
            </w:r>
          </w:p>
        </w:tc>
      </w:tr>
    </w:tbl>
    <w:p w14:paraId="3B2B5826" w14:textId="77777777" w:rsidR="00A12395" w:rsidRPr="00020441" w:rsidRDefault="00A12395" w:rsidP="00A1239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2044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20441">
        <w:rPr>
          <w:rFonts w:ascii="Times New Roman" w:hAnsi="Times New Roman" w:cs="Times New Roman"/>
          <w:sz w:val="24"/>
          <w:szCs w:val="24"/>
        </w:rPr>
        <w:t>Rainy</w:t>
      </w:r>
      <w:proofErr w:type="spellEnd"/>
      <w:r w:rsidRPr="00020441">
        <w:rPr>
          <w:rFonts w:ascii="Times New Roman" w:hAnsi="Times New Roman" w:cs="Times New Roman"/>
          <w:sz w:val="24"/>
          <w:szCs w:val="24"/>
        </w:rPr>
        <w:t xml:space="preserve"> season</w:t>
      </w:r>
    </w:p>
    <w:p w14:paraId="08E17FC0" w14:textId="77777777" w:rsidR="00A12395" w:rsidRPr="00020441" w:rsidRDefault="00A12395" w:rsidP="00A1239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2044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20441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020441">
        <w:rPr>
          <w:rFonts w:ascii="Times New Roman" w:hAnsi="Times New Roman" w:cs="Times New Roman"/>
          <w:sz w:val="24"/>
          <w:szCs w:val="24"/>
        </w:rPr>
        <w:t xml:space="preserve"> season</w:t>
      </w:r>
    </w:p>
    <w:p w14:paraId="00FC6389" w14:textId="77777777" w:rsidR="008E334C" w:rsidRDefault="008E334C"/>
    <w:p w14:paraId="5D944C3E" w14:textId="06576841" w:rsidR="008E334C" w:rsidRPr="004970FF" w:rsidRDefault="008E334C">
      <w:pPr>
        <w:rPr>
          <w:rFonts w:ascii="Times New Roman" w:hAnsi="Times New Roman" w:cs="Times New Roman"/>
          <w:sz w:val="24"/>
          <w:szCs w:val="24"/>
        </w:rPr>
      </w:pPr>
      <w:r w:rsidRPr="004970FF">
        <w:rPr>
          <w:rFonts w:ascii="Times New Roman" w:hAnsi="Times New Roman" w:cs="Times New Roman"/>
          <w:sz w:val="24"/>
          <w:szCs w:val="24"/>
        </w:rPr>
        <w:t xml:space="preserve">Table </w:t>
      </w:r>
      <w:r w:rsidR="00D24BE0">
        <w:rPr>
          <w:rFonts w:ascii="Times New Roman" w:hAnsi="Times New Roman" w:cs="Times New Roman"/>
          <w:sz w:val="24"/>
          <w:szCs w:val="24"/>
        </w:rPr>
        <w:t>2</w:t>
      </w:r>
      <w:r w:rsidRPr="004970FF">
        <w:rPr>
          <w:rFonts w:ascii="Times New Roman" w:hAnsi="Times New Roman" w:cs="Times New Roman"/>
          <w:sz w:val="24"/>
          <w:szCs w:val="24"/>
        </w:rPr>
        <w:t xml:space="preserve">: </w:t>
      </w:r>
      <w:r w:rsidR="00D24BE0">
        <w:rPr>
          <w:rFonts w:ascii="Times New Roman" w:hAnsi="Times New Roman" w:cs="Times New Roman"/>
          <w:sz w:val="24"/>
          <w:szCs w:val="24"/>
        </w:rPr>
        <w:t>Individual f</w:t>
      </w:r>
      <w:r w:rsidRPr="004970FF">
        <w:rPr>
          <w:rFonts w:ascii="Times New Roman" w:hAnsi="Times New Roman" w:cs="Times New Roman"/>
          <w:sz w:val="24"/>
          <w:szCs w:val="24"/>
        </w:rPr>
        <w:t>leas (pool</w:t>
      </w:r>
      <w:r w:rsidR="00D24BE0">
        <w:rPr>
          <w:rFonts w:ascii="Times New Roman" w:hAnsi="Times New Roman" w:cs="Times New Roman"/>
          <w:sz w:val="24"/>
          <w:szCs w:val="24"/>
        </w:rPr>
        <w:t>s</w:t>
      </w:r>
      <w:r w:rsidRPr="004970FF">
        <w:rPr>
          <w:rFonts w:ascii="Times New Roman" w:hAnsi="Times New Roman" w:cs="Times New Roman"/>
          <w:sz w:val="24"/>
          <w:szCs w:val="24"/>
        </w:rPr>
        <w:t>) collected by district</w:t>
      </w:r>
    </w:p>
    <w:tbl>
      <w:tblPr>
        <w:tblW w:w="10016" w:type="dxa"/>
        <w:tblLook w:val="04A0" w:firstRow="1" w:lastRow="0" w:firstColumn="1" w:lastColumn="0" w:noHBand="0" w:noVBand="1"/>
      </w:tblPr>
      <w:tblGrid>
        <w:gridCol w:w="1350"/>
        <w:gridCol w:w="1336"/>
        <w:gridCol w:w="1440"/>
        <w:gridCol w:w="1810"/>
        <w:gridCol w:w="1360"/>
        <w:gridCol w:w="1360"/>
        <w:gridCol w:w="1360"/>
      </w:tblGrid>
      <w:tr w:rsidR="00023F34" w:rsidRPr="008E334C" w14:paraId="70D4E631" w14:textId="77777777" w:rsidTr="00C76886">
        <w:trPr>
          <w:trHeight w:val="400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B7C6BA" w14:textId="1C14F25A" w:rsidR="00023F34" w:rsidRPr="008E334C" w:rsidRDefault="00023F34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trict</w:t>
            </w:r>
          </w:p>
        </w:tc>
        <w:tc>
          <w:tcPr>
            <w:tcW w:w="866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9EA78" w14:textId="24E7B5B3" w:rsidR="00023F34" w:rsidRPr="008E334C" w:rsidRDefault="00023F34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leas collected (Flea pools)</w:t>
            </w:r>
          </w:p>
        </w:tc>
      </w:tr>
      <w:tr w:rsidR="00023F34" w:rsidRPr="008E334C" w14:paraId="6D64293C" w14:textId="77777777" w:rsidTr="00C76886">
        <w:trPr>
          <w:trHeight w:val="400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E3CB" w14:textId="48B67E37" w:rsidR="00023F34" w:rsidRPr="008E334C" w:rsidRDefault="00023F34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9D0A" w14:textId="77777777" w:rsidR="00023F34" w:rsidRPr="008E334C" w:rsidRDefault="00023F34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. </w:t>
            </w:r>
            <w:proofErr w:type="spellStart"/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ni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6E9D" w14:textId="77777777" w:rsidR="00023F34" w:rsidRPr="008E334C" w:rsidRDefault="00023F34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. </w:t>
            </w:r>
            <w:proofErr w:type="spellStart"/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lis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38C2" w14:textId="77777777" w:rsidR="00023F34" w:rsidRPr="008E334C" w:rsidRDefault="00023F34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. </w:t>
            </w:r>
            <w:proofErr w:type="spellStart"/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allinacea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1509" w14:textId="77777777" w:rsidR="00023F34" w:rsidRPr="008E334C" w:rsidRDefault="00023F34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. </w:t>
            </w:r>
            <w:proofErr w:type="spellStart"/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rritan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DAB3" w14:textId="77777777" w:rsidR="00023F34" w:rsidRPr="008E334C" w:rsidRDefault="00023F34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X. </w:t>
            </w:r>
            <w:proofErr w:type="spellStart"/>
            <w:r w:rsidRPr="008E33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eopi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FC76" w14:textId="77777777" w:rsidR="00023F34" w:rsidRPr="008E334C" w:rsidRDefault="00023F34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</w:tr>
      <w:tr w:rsidR="008E334C" w:rsidRPr="008E334C" w14:paraId="5CCF76DC" w14:textId="77777777" w:rsidTr="00023F34">
        <w:trPr>
          <w:trHeight w:val="4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D1FE" w14:textId="77777777" w:rsidR="008E334C" w:rsidRPr="008E334C" w:rsidRDefault="008E334C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lu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C608" w14:textId="7DE7CA6F" w:rsidR="008E334C" w:rsidRPr="008E334C" w:rsidRDefault="008E334C" w:rsidP="00025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0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9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E2B2" w14:textId="3C034CFF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3)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8C93" w14:textId="776297BF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5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A8F0" w14:textId="5BB05553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C83E" w14:textId="2CD6C866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3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D02F" w14:textId="1BBE3873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13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28)</w:t>
            </w:r>
          </w:p>
        </w:tc>
      </w:tr>
      <w:tr w:rsidR="008E334C" w:rsidRPr="008E334C" w14:paraId="4BF21255" w14:textId="77777777" w:rsidTr="00023F34">
        <w:trPr>
          <w:trHeight w:val="4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0FC352" w14:textId="77777777" w:rsidR="008E334C" w:rsidRPr="008E334C" w:rsidRDefault="008E334C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nja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DC4DBC2" w14:textId="362B10A0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01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2F7971" w14:textId="5B915F72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3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4)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C52C756" w14:textId="4523E8F4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0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4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EB5D534" w14:textId="5E01B3E0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0C1171E" w14:textId="68B131AF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4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AA08A9B" w14:textId="497CEA35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45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47)</w:t>
            </w:r>
          </w:p>
        </w:tc>
      </w:tr>
      <w:tr w:rsidR="008E334C" w:rsidRPr="008E334C" w14:paraId="032B9E95" w14:textId="77777777" w:rsidTr="00023F34">
        <w:trPr>
          <w:trHeight w:val="4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B62ACC" w14:textId="77777777" w:rsidR="008E334C" w:rsidRPr="008E334C" w:rsidRDefault="008E334C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mpala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794A316" w14:textId="3130D40B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7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4147B3" w14:textId="33AD4D38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3)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F688D86" w14:textId="00F44E1D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0A0BF3" w14:textId="3AC0CE08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791A94" w14:textId="3BDCB06F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DFD8D88" w14:textId="38633919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7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23)</w:t>
            </w:r>
          </w:p>
        </w:tc>
      </w:tr>
      <w:tr w:rsidR="008E334C" w:rsidRPr="008E334C" w14:paraId="39047019" w14:textId="77777777" w:rsidTr="00023F34">
        <w:trPr>
          <w:trHeight w:val="4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6F7D7D" w14:textId="77777777" w:rsidR="008E334C" w:rsidRPr="008E334C" w:rsidRDefault="008E334C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sese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F2E0991" w14:textId="5C5A1DA7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6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31D265" w14:textId="36EC4A31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3)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6615AE9" w14:textId="7E5647AF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0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31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E97DE7" w14:textId="5AA84F82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B8FD7EA" w14:textId="0AB371BE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7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5B1368" w14:textId="0DEEC06E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93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80)</w:t>
            </w:r>
          </w:p>
        </w:tc>
      </w:tr>
      <w:tr w:rsidR="008E334C" w:rsidRPr="008E334C" w14:paraId="7B8AB3F4" w14:textId="77777777" w:rsidTr="00023F34">
        <w:trPr>
          <w:trHeight w:val="4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4D3776" w14:textId="77777777" w:rsidR="008E334C" w:rsidRPr="008E334C" w:rsidRDefault="008E334C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wero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F559589" w14:textId="3777046D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48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0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56A9B9" w14:textId="10622369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)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4B9E8E9" w14:textId="0D580F66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4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6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B291028" w14:textId="677DDB98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5D9C61" w14:textId="2965BFE7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F452AE0" w14:textId="3F2F65AF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33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36)</w:t>
            </w:r>
          </w:p>
        </w:tc>
      </w:tr>
      <w:tr w:rsidR="008E334C" w:rsidRPr="008E334C" w14:paraId="142FE5F9" w14:textId="77777777" w:rsidTr="00023F34">
        <w:trPr>
          <w:trHeight w:val="40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9D04" w14:textId="77777777" w:rsidR="008E334C" w:rsidRPr="008E334C" w:rsidRDefault="008E334C" w:rsidP="008E3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6237" w14:textId="6308805A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22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5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C7ED" w14:textId="4CCC3D92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4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1)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90D0" w14:textId="08080C8B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6</w:t>
            </w:r>
            <w:r w:rsidR="006F6A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3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3A81" w14:textId="0F078680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3084" w14:textId="10D91A2F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8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8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2700" w14:textId="452112A5" w:rsidR="008E334C" w:rsidRPr="008E334C" w:rsidRDefault="008E334C" w:rsidP="00497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3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41</w:t>
            </w:r>
            <w:r w:rsidR="00BD0E6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14)</w:t>
            </w:r>
          </w:p>
        </w:tc>
      </w:tr>
    </w:tbl>
    <w:p w14:paraId="34F3A4C0" w14:textId="77777777" w:rsidR="008E334C" w:rsidRDefault="008E334C"/>
    <w:p w14:paraId="34FDD2EF" w14:textId="77777777" w:rsidR="00086088" w:rsidRDefault="00086088"/>
    <w:sectPr w:rsidR="00086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34C"/>
    <w:rsid w:val="00023F34"/>
    <w:rsid w:val="000252F2"/>
    <w:rsid w:val="00086088"/>
    <w:rsid w:val="000D4E83"/>
    <w:rsid w:val="001542F6"/>
    <w:rsid w:val="004970FF"/>
    <w:rsid w:val="006F6AC3"/>
    <w:rsid w:val="008E334C"/>
    <w:rsid w:val="00A12395"/>
    <w:rsid w:val="00A35327"/>
    <w:rsid w:val="00BD0E63"/>
    <w:rsid w:val="00BE2A83"/>
    <w:rsid w:val="00CB2EC2"/>
    <w:rsid w:val="00D24BE0"/>
    <w:rsid w:val="00FE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277B"/>
  <w15:chartTrackingRefBased/>
  <w15:docId w15:val="{1127DBDB-45EF-44C3-A1C0-C6741B94E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B2E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3-09-06T16:47:00Z</dcterms:created>
  <dcterms:modified xsi:type="dcterms:W3CDTF">2024-10-05T11:32:00Z</dcterms:modified>
</cp:coreProperties>
</file>